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72891" w14:textId="77777777" w:rsidR="002B01B2" w:rsidRDefault="00000000">
      <w:pPr>
        <w:spacing w:line="360" w:lineRule="auto"/>
        <w:jc w:val="both"/>
        <w:rPr>
          <w:rFonts w:eastAsia="SimSun" w:cs="Times New Roman"/>
          <w:color w:val="3E3D40"/>
          <w:szCs w:val="24"/>
        </w:rPr>
      </w:pPr>
      <w:r>
        <w:rPr>
          <w:rFonts w:cs="Times New Roman"/>
          <w:color w:val="000000" w:themeColor="text1"/>
          <w:lang w:eastAsia="zh-CN"/>
        </w:rPr>
        <w:t>Table S</w:t>
      </w:r>
      <w:r>
        <w:rPr>
          <w:rFonts w:cs="Times New Roman" w:hint="eastAsia"/>
          <w:color w:val="000000" w:themeColor="text1"/>
          <w:lang w:eastAsia="zh-CN"/>
        </w:rPr>
        <w:t>4</w:t>
      </w:r>
      <w:r>
        <w:rPr>
          <w:rFonts w:cs="Times New Roman"/>
          <w:color w:val="000000" w:themeColor="text1"/>
          <w:lang w:eastAsia="zh-CN"/>
        </w:rPr>
        <w:t xml:space="preserve"> </w:t>
      </w:r>
      <w:r>
        <w:rPr>
          <w:rFonts w:cs="Times New Roman" w:hint="eastAsia"/>
          <w:color w:val="000000" w:themeColor="text1"/>
          <w:lang w:eastAsia="zh-CN"/>
        </w:rPr>
        <w:t>Baseline Pulmonary Function Test in IIM-ILD Patients</w:t>
      </w:r>
      <w:r>
        <w:rPr>
          <w:rFonts w:cs="Times New Roman"/>
          <w:color w:val="000000" w:themeColor="text1"/>
          <w:lang w:eastAsia="zh-CN"/>
        </w:rPr>
        <w:t>.</w:t>
      </w:r>
    </w:p>
    <w:tbl>
      <w:tblPr>
        <w:tblW w:w="9329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26"/>
        <w:gridCol w:w="1817"/>
        <w:gridCol w:w="1817"/>
        <w:gridCol w:w="1818"/>
        <w:gridCol w:w="1151"/>
      </w:tblGrid>
      <w:tr w:rsidR="002B01B2" w14:paraId="312980C2" w14:textId="77777777">
        <w:trPr>
          <w:jc w:val="center"/>
        </w:trPr>
        <w:tc>
          <w:tcPr>
            <w:tcW w:w="27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16E4" w14:textId="77777777" w:rsidR="002B01B2" w:rsidRDefault="002B01B2">
            <w:pPr>
              <w:spacing w:after="100"/>
              <w:ind w:left="100" w:right="100"/>
              <w:jc w:val="center"/>
              <w:rPr>
                <w:rFonts w:ascii="Times New Roman Bold" w:eastAsia="Calibri" w:hAnsi="Times New Roman Bold" w:cs="Times New Roman Bold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2F54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  <w:t>Group I-ILD</w:t>
            </w:r>
          </w:p>
          <w:p w14:paraId="456F5ECA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Bold" w:eastAsia="Calibri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  <w:t>(N = 45)</w:t>
            </w:r>
          </w:p>
        </w:tc>
        <w:tc>
          <w:tcPr>
            <w:tcW w:w="18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4AD7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  <w:t>Group II-ILD</w:t>
            </w:r>
          </w:p>
          <w:p w14:paraId="400803AE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Bold" w:eastAsia="Calibri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  <w:t>(N = 35)</w:t>
            </w:r>
          </w:p>
        </w:tc>
        <w:tc>
          <w:tcPr>
            <w:tcW w:w="181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016E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  <w:t>Group III-ILD</w:t>
            </w:r>
          </w:p>
          <w:p w14:paraId="2C7D9CEC" w14:textId="3607D1CC" w:rsidR="002B01B2" w:rsidRDefault="00000000">
            <w:pPr>
              <w:spacing w:after="100"/>
              <w:ind w:left="100" w:right="100"/>
              <w:jc w:val="center"/>
              <w:rPr>
                <w:rFonts w:ascii="Times New Roman Bold" w:eastAsia="Calibri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  <w:t xml:space="preserve">(N = </w:t>
            </w:r>
            <w:r w:rsidR="00850698">
              <w:rPr>
                <w:rFonts w:ascii="Times New Roman Bold" w:eastAsia="Helvetica" w:hAnsi="Times New Roman Bold" w:cs="Times New Roman Bold" w:hint="eastAsia"/>
                <w:b/>
                <w:bCs/>
                <w:color w:val="000000"/>
                <w:sz w:val="21"/>
                <w:szCs w:val="21"/>
                <w:lang w:eastAsia="zh-CN"/>
              </w:rPr>
              <w:t>24</w:t>
            </w:r>
            <w:r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D9E8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 Bold" w:eastAsia="Helvetica" w:hAnsi="Times New Roman Bold" w:cs="Times New Roman Bold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2B01B2" w14:paraId="2A441263" w14:textId="77777777">
        <w:trPr>
          <w:jc w:val="center"/>
        </w:trPr>
        <w:tc>
          <w:tcPr>
            <w:tcW w:w="27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D6666" w14:textId="77777777" w:rsidR="002B01B2" w:rsidRDefault="00000000">
            <w:pPr>
              <w:spacing w:after="100"/>
              <w:ind w:left="100" w:right="100"/>
              <w:jc w:val="center"/>
              <w:rPr>
                <w:rFonts w:ascii="SimSun" w:eastAsia="SimSun" w:hAnsi="SimSun" w:cs="SimSun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FVC%</w:t>
            </w: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pred (Mean ± SD)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1B50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74.4 (13.0)</w:t>
            </w:r>
          </w:p>
        </w:tc>
        <w:tc>
          <w:tcPr>
            <w:tcW w:w="1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B81C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68.7 (18.5)</w:t>
            </w:r>
          </w:p>
        </w:tc>
        <w:tc>
          <w:tcPr>
            <w:tcW w:w="1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E12B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76.7 (17.1)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DDAD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297</w:t>
            </w:r>
          </w:p>
        </w:tc>
      </w:tr>
      <w:tr w:rsidR="002B01B2" w14:paraId="0F7B3C2A" w14:textId="77777777">
        <w:trPr>
          <w:jc w:val="center"/>
        </w:trPr>
        <w:tc>
          <w:tcPr>
            <w:tcW w:w="27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36F6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DLCO%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[25th, 75th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2A6B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52.0 [49.2, 71.0]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4DC6" w14:textId="5F94779F" w:rsidR="002B01B2" w:rsidRDefault="00000000">
            <w:pPr>
              <w:spacing w:after="10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58.5 [52.0, 66</w:t>
            </w:r>
            <w:r w:rsidR="00850698"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.</w:t>
            </w: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5]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64FF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79.0 [74.5, 86.5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49B9" w14:textId="77777777" w:rsidR="002B01B2" w:rsidRDefault="00000000">
            <w:pPr>
              <w:spacing w:after="100"/>
              <w:ind w:left="100" w:right="100"/>
              <w:jc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eastAsia="Helvetica" w:hAnsi="Times New Roman Regular" w:cs="Times New Roman Regular"/>
                <w:color w:val="000000"/>
                <w:sz w:val="21"/>
                <w:szCs w:val="21"/>
              </w:rPr>
              <w:t>0.013</w:t>
            </w:r>
          </w:p>
        </w:tc>
      </w:tr>
    </w:tbl>
    <w:p w14:paraId="05BFD7C6" w14:textId="77777777" w:rsidR="002B01B2" w:rsidRDefault="002B01B2">
      <w:pPr>
        <w:shd w:val="clear" w:color="auto" w:fill="FFFFFF"/>
        <w:rPr>
          <w:rFonts w:eastAsia="SimSun" w:cs="Times New Roman"/>
          <w:color w:val="3E3D40"/>
          <w:szCs w:val="24"/>
        </w:rPr>
      </w:pPr>
    </w:p>
    <w:p w14:paraId="2BC58978" w14:textId="77777777" w:rsidR="002B01B2" w:rsidRDefault="002B01B2">
      <w:pPr>
        <w:jc w:val="both"/>
        <w:rPr>
          <w:rFonts w:cs="Times New Roman"/>
          <w:color w:val="000000" w:themeColor="text1"/>
          <w:szCs w:val="24"/>
          <w:lang w:eastAsia="zh-CN"/>
        </w:rPr>
      </w:pPr>
    </w:p>
    <w:p w14:paraId="54377F75" w14:textId="77777777" w:rsidR="002B01B2" w:rsidRDefault="002B01B2">
      <w:pPr>
        <w:rPr>
          <w:rFonts w:ascii="Times New Roman Regular" w:eastAsia="sans-serif" w:hAnsi="Times New Roman Regular" w:cs="Times New Roman Regular"/>
          <w:szCs w:val="24"/>
          <w:lang w:eastAsia="zh-CN" w:bidi="ar"/>
        </w:rPr>
      </w:pPr>
    </w:p>
    <w:p w14:paraId="7021948D" w14:textId="77777777" w:rsidR="002B01B2" w:rsidRDefault="002B01B2">
      <w:pPr>
        <w:rPr>
          <w:rFonts w:cs="Times New Roman"/>
          <w:color w:val="000000" w:themeColor="text1"/>
        </w:rPr>
      </w:pPr>
    </w:p>
    <w:sectPr w:rsidR="002B01B2" w:rsidSect="00536BF2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47BA2D" w14:textId="77777777" w:rsidR="00130657" w:rsidRDefault="00130657">
      <w:pPr>
        <w:spacing w:before="0" w:after="0"/>
      </w:pPr>
      <w:r>
        <w:separator/>
      </w:r>
    </w:p>
  </w:endnote>
  <w:endnote w:type="continuationSeparator" w:id="0">
    <w:p w14:paraId="2E308274" w14:textId="77777777" w:rsidR="00130657" w:rsidRDefault="001306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ans-serif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CDDD8" w14:textId="77777777" w:rsidR="002B01B2" w:rsidRDefault="00000000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3E7C015" wp14:editId="7CC0D9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D99F03" w14:textId="77777777" w:rsidR="002B01B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E7C0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DD99F03" w14:textId="77777777" w:rsidR="002B01B2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F9272E" w14:textId="77777777" w:rsidR="002B01B2" w:rsidRDefault="00000000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74E29E" wp14:editId="58267D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47E946" w14:textId="77777777" w:rsidR="002B01B2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74E29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C47E946" w14:textId="77777777" w:rsidR="002B01B2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6A98D" w14:textId="77777777" w:rsidR="00130657" w:rsidRDefault="00130657">
      <w:pPr>
        <w:spacing w:before="0" w:after="0"/>
      </w:pPr>
      <w:r>
        <w:separator/>
      </w:r>
    </w:p>
  </w:footnote>
  <w:footnote w:type="continuationSeparator" w:id="0">
    <w:p w14:paraId="3BF52E4E" w14:textId="77777777" w:rsidR="00130657" w:rsidRDefault="0013065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DD337B" w14:textId="77777777" w:rsidR="002B01B2" w:rsidRDefault="00000000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57AC3064" wp14:editId="03C94AD1">
          <wp:extent cx="1382395" cy="496570"/>
          <wp:effectExtent l="0" t="0" r="14605" b="1143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5F0A85"/>
    <w:rsid w:val="9BEF1CCC"/>
    <w:rsid w:val="BF5F0A85"/>
    <w:rsid w:val="DFBE619E"/>
    <w:rsid w:val="EFD938B8"/>
    <w:rsid w:val="F9FF22B8"/>
    <w:rsid w:val="FBF9A86D"/>
    <w:rsid w:val="000F0D33"/>
    <w:rsid w:val="000F7DC1"/>
    <w:rsid w:val="00130657"/>
    <w:rsid w:val="002B01B2"/>
    <w:rsid w:val="00536BF2"/>
    <w:rsid w:val="00850698"/>
    <w:rsid w:val="00A42584"/>
    <w:rsid w:val="00A8754A"/>
    <w:rsid w:val="00AF4C95"/>
    <w:rsid w:val="00CC252A"/>
    <w:rsid w:val="00EB6050"/>
    <w:rsid w:val="2BFFDBCB"/>
    <w:rsid w:val="34EFE884"/>
    <w:rsid w:val="3DF700B7"/>
    <w:rsid w:val="3E3D5D21"/>
    <w:rsid w:val="56FD05AB"/>
    <w:rsid w:val="57ED6863"/>
    <w:rsid w:val="60FEF340"/>
    <w:rsid w:val="7CB7D7F6"/>
    <w:rsid w:val="7DFF8B11"/>
    <w:rsid w:val="7FF7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C66152A"/>
  <w15:docId w15:val="{237D4881-7410-7E4A-8D2C-B886ACDAC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co</dc:creator>
  <cp:lastModifiedBy>Naimeng Liu</cp:lastModifiedBy>
  <cp:revision>4</cp:revision>
  <dcterms:created xsi:type="dcterms:W3CDTF">2025-07-20T00:09:00Z</dcterms:created>
  <dcterms:modified xsi:type="dcterms:W3CDTF">2025-10-2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A7E905D90D705768BBCE7768794415DB_41</vt:lpwstr>
  </property>
</Properties>
</file>